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28336" w14:textId="467B3187" w:rsidR="00B5295A" w:rsidRDefault="00B5295A">
      <w:r>
        <w:t>Appendix A: CMHC treatment codes</w:t>
      </w:r>
    </w:p>
    <w:p w14:paraId="64586047" w14:textId="77777777" w:rsidR="00B5295A" w:rsidRDefault="00B5295A"/>
    <w:p w14:paraId="64138159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For this study, telemedicine related medical services were defined as those containing any of the following:</w:t>
      </w:r>
    </w:p>
    <w:p w14:paraId="5B561590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1086142D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1) A Place of Service code of</w:t>
      </w:r>
    </w:p>
    <w:p w14:paraId="02C0B42E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35CCF42C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02'</w:t>
      </w:r>
    </w:p>
    <w:p w14:paraId="12BFFCF4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6A57D343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2) A HCPCS level 1 procedure code (CPT) of</w:t>
      </w:r>
    </w:p>
    <w:p w14:paraId="46509B23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1D5C79D7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98966', '98967', '98968',</w:t>
      </w:r>
    </w:p>
    <w:p w14:paraId="7FBAE4B3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99421', '99422', '99423',</w:t>
      </w:r>
    </w:p>
    <w:p w14:paraId="3FE49EB0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99441', '99442' or '99443'</w:t>
      </w:r>
    </w:p>
    <w:p w14:paraId="40A8A2EC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207F2189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3) A HCPCS level 2 procedure code of</w:t>
      </w:r>
    </w:p>
    <w:p w14:paraId="48364A87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65D5FB00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G2010', 'G2012',</w:t>
      </w:r>
    </w:p>
    <w:p w14:paraId="5D0B26A9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G2061', 'G2062', 'G2063',</w:t>
      </w:r>
    </w:p>
    <w:p w14:paraId="0FD6FE4F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G0406', 'G0407', 'G0408',</w:t>
      </w:r>
    </w:p>
    <w:p w14:paraId="45E6D92B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G0425', 'G0426', 'G0427',</w:t>
      </w:r>
    </w:p>
    <w:p w14:paraId="44261080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G0459', 'G0508', 'T1014' or 'Q3014'</w:t>
      </w:r>
    </w:p>
    <w:p w14:paraId="0353DC17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432F0CD0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4) A HCPCS procedure code modifier of</w:t>
      </w:r>
    </w:p>
    <w:p w14:paraId="7F0B52B7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70712E70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'GQ', 'GT' or '95'</w:t>
      </w:r>
    </w:p>
    <w:p w14:paraId="410F778C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096A0F41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r w:rsidRPr="00B5295A">
        <w:rPr>
          <w:rFonts w:ascii="Calibri" w:eastAsia="Calibri" w:hAnsi="Calibri" w:cs="Calibri"/>
        </w:rPr>
        <w:t>For reference:</w:t>
      </w:r>
    </w:p>
    <w:p w14:paraId="44D7D87A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</w:p>
    <w:p w14:paraId="27988C13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hyperlink r:id="rId4" w:history="1">
        <w:r w:rsidRPr="00B5295A">
          <w:rPr>
            <w:rFonts w:ascii="Calibri" w:eastAsia="Calibri" w:hAnsi="Calibri" w:cs="Calibri"/>
            <w:color w:val="0563C1"/>
            <w:u w:val="single"/>
          </w:rPr>
          <w:t>https://www.cms.gov/medicare/coding/medhcpcsgeninfo</w:t>
        </w:r>
      </w:hyperlink>
    </w:p>
    <w:p w14:paraId="224280E2" w14:textId="77777777" w:rsidR="00B5295A" w:rsidRPr="00B5295A" w:rsidRDefault="00B5295A" w:rsidP="00B5295A">
      <w:pPr>
        <w:spacing w:after="0" w:line="240" w:lineRule="auto"/>
        <w:rPr>
          <w:rFonts w:ascii="Calibri" w:eastAsia="Calibri" w:hAnsi="Calibri" w:cs="Calibri"/>
        </w:rPr>
      </w:pPr>
      <w:hyperlink r:id="rId5" w:history="1">
        <w:r w:rsidRPr="00B5295A">
          <w:rPr>
            <w:rFonts w:ascii="Calibri" w:eastAsia="Calibri" w:hAnsi="Calibri" w:cs="Calibri"/>
            <w:color w:val="0563C1"/>
            <w:u w:val="single"/>
          </w:rPr>
          <w:t>https://www.cms.gov/medicare/coding/place-of-service-codes</w:t>
        </w:r>
      </w:hyperlink>
    </w:p>
    <w:p w14:paraId="3456AC43" w14:textId="7C1B4713" w:rsidR="00B5295A" w:rsidRDefault="00B5295A"/>
    <w:p w14:paraId="3D82A1B5" w14:textId="77777777" w:rsidR="00B5295A" w:rsidRDefault="00B5295A"/>
    <w:sectPr w:rsidR="00B52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95A"/>
    <w:rsid w:val="00B5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73D86"/>
  <w15:chartTrackingRefBased/>
  <w15:docId w15:val="{046E3431-37FF-418D-9639-EA11E3C0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2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nam12.safelinks.protection.outlook.com/?url=https%3A%2F%2Fwww.cms.gov%2Fmedicare%2Fcoding%2Fplace-of-service-codes&amp;data=04%7C01%7CMarcy.Ainslie%40unh.edu%7C9f3f87ef1ede4d19f4a508d90a422b25%7Cd6241893512d46dc8d2bbe47e25f5666%7C0%7C0%7C637552101564150304%7CUnknown%7CTWFpbGZsb3d8eyJWIjoiMC4wLjAwMDAiLCJQIjoiV2luMzIiLCJBTiI6Ik1haWwiLCJXVCI6Mn0%3D%7C1000&amp;sdata=Y3qGN%2FqWbbnc1cTbmxJ3DSxj62Ia%2Bt35C%2BiZLaloNMk%3D&amp;reserved=0" TargetMode="External"/><Relationship Id="rId4" Type="http://schemas.openxmlformats.org/officeDocument/2006/relationships/hyperlink" Target="https://nam12.safelinks.protection.outlook.com/?url=https%3A%2F%2Fwww.cms.gov%2Fmedicare%2Fcoding%2Fmedhcpcsgeninfo&amp;data=04%7C01%7CMarcy.Ainslie%40unh.edu%7C9f3f87ef1ede4d19f4a508d90a422b25%7Cd6241893512d46dc8d2bbe47e25f5666%7C0%7C0%7C637552101564140318%7CUnknown%7CTWFpbGZsb3d8eyJWIjoiMC4wLjAwMDAiLCJQIjoiV2luMzIiLCJBTiI6Ik1haWwiLCJXVCI6Mn0%3D%7C1000&amp;sdata=AbUGs8%2Frexd0SgSX4YzNZNY81lPbm4s8ixpzDAi7HgA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ie, Marcy</dc:creator>
  <cp:keywords/>
  <dc:description/>
  <cp:lastModifiedBy>Ainslie, Marcy</cp:lastModifiedBy>
  <cp:revision>1</cp:revision>
  <dcterms:created xsi:type="dcterms:W3CDTF">2021-05-16T15:52:00Z</dcterms:created>
  <dcterms:modified xsi:type="dcterms:W3CDTF">2021-05-16T15:53:00Z</dcterms:modified>
</cp:coreProperties>
</file>